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3BF8A9" w14:textId="005D6963" w:rsidR="00CA6A23" w:rsidRPr="008C38EF" w:rsidRDefault="00CA6A23" w:rsidP="00CA6A23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 4</w:t>
      </w:r>
      <w:r w:rsidRPr="008C38EF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8C38EF">
        <w:rPr>
          <w:rFonts w:ascii="Arial" w:hAnsi="Arial" w:cs="Arial"/>
          <w:sz w:val="24"/>
          <w:szCs w:val="24"/>
          <w:lang w:val="en-US"/>
        </w:rPr>
        <w:t xml:space="preserve"> Quality parameters of chest compressions </w:t>
      </w:r>
    </w:p>
    <w:tbl>
      <w:tblPr>
        <w:tblStyle w:val="TableNormal"/>
        <w:tblW w:w="9062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2453"/>
        <w:gridCol w:w="780"/>
        <w:gridCol w:w="766"/>
        <w:gridCol w:w="920"/>
        <w:gridCol w:w="981"/>
        <w:gridCol w:w="833"/>
        <w:gridCol w:w="833"/>
        <w:gridCol w:w="748"/>
        <w:gridCol w:w="748"/>
      </w:tblGrid>
      <w:tr w:rsidR="00CA6A23" w:rsidRPr="008C38EF" w14:paraId="0CE4136F" w14:textId="77777777" w:rsidTr="006F106D">
        <w:trPr>
          <w:trHeight w:val="550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F4E13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Parameter</w:t>
            </w:r>
          </w:p>
        </w:tc>
        <w:tc>
          <w:tcPr>
            <w:tcW w:w="15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31135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ERC 2021</w:t>
            </w:r>
          </w:p>
          <w:p w14:paraId="52580415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 xml:space="preserve"> (n=30)</w:t>
            </w:r>
          </w:p>
        </w:tc>
        <w:tc>
          <w:tcPr>
            <w:tcW w:w="190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A16DC7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COVID-19 -Intubation</w:t>
            </w:r>
          </w:p>
          <w:p w14:paraId="6CFD1E18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(n=30)</w:t>
            </w:r>
          </w:p>
        </w:tc>
        <w:tc>
          <w:tcPr>
            <w:tcW w:w="16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85E67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COVID-19-laryngeal </w:t>
            </w:r>
            <w:proofErr w:type="spellStart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mask</w:t>
            </w:r>
            <w:proofErr w:type="spellEnd"/>
          </w:p>
          <w:p w14:paraId="35CA6D9C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(n=30)</w:t>
            </w:r>
          </w:p>
        </w:tc>
        <w:tc>
          <w:tcPr>
            <w:tcW w:w="14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BCB7F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COVID-19-shower-cap</w:t>
            </w:r>
          </w:p>
          <w:p w14:paraId="581A8819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(n=30)</w:t>
            </w:r>
          </w:p>
        </w:tc>
      </w:tr>
      <w:tr w:rsidR="00CA6A23" w:rsidRPr="008C38EF" w14:paraId="163563BF" w14:textId="77777777" w:rsidTr="006F106D">
        <w:trPr>
          <w:trHeight w:val="550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A2F77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BAD29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Non-VF</w:t>
            </w:r>
          </w:p>
          <w:p w14:paraId="387F024B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(n=15)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7CF95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VF</w:t>
            </w:r>
          </w:p>
          <w:p w14:paraId="24338D41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(n=15)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EAF7B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Non-VF</w:t>
            </w:r>
          </w:p>
          <w:p w14:paraId="765EFCB6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(n=15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11DC10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VF</w:t>
            </w:r>
          </w:p>
          <w:p w14:paraId="093414BA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(n=15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0BDEEA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Non-VF</w:t>
            </w:r>
          </w:p>
          <w:p w14:paraId="18738B74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(n=15)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B9AFD1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VF</w:t>
            </w:r>
          </w:p>
          <w:p w14:paraId="259AB420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(n=15)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D093D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Non-VF</w:t>
            </w:r>
          </w:p>
          <w:p w14:paraId="18584C4B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(n=15)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7398A4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VF</w:t>
            </w:r>
          </w:p>
          <w:p w14:paraId="03B37252" w14:textId="77777777" w:rsidR="00CA6A23" w:rsidRPr="008C3166" w:rsidRDefault="00CA6A23" w:rsidP="006F106D">
            <w:pPr>
              <w:spacing w:line="360" w:lineRule="auto"/>
              <w:jc w:val="center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(n=15)</w:t>
            </w:r>
          </w:p>
        </w:tc>
      </w:tr>
      <w:tr w:rsidR="00CA6A23" w:rsidRPr="008C38EF" w14:paraId="1308629E" w14:textId="77777777" w:rsidTr="006F106D">
        <w:trPr>
          <w:trHeight w:val="190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AD20B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Compression</w:t>
            </w:r>
            <w:proofErr w:type="spellEnd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  <w:proofErr w:type="spellStart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depth</w:t>
            </w:r>
            <w:proofErr w:type="spellEnd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(mm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8996E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50±5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2FBF6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47±6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68CE87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44±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7F9CB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50±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6B809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43±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F228F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49±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2DBA5D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45±6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5369A2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50±5</w:t>
            </w:r>
          </w:p>
        </w:tc>
      </w:tr>
      <w:tr w:rsidR="00CA6A23" w:rsidRPr="008C38EF" w14:paraId="08B317CF" w14:textId="77777777" w:rsidTr="006F106D">
        <w:trPr>
          <w:trHeight w:val="190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BBF70E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  <w:lang w:val="en-US"/>
              </w:rPr>
              <w:t>Frequency of compressions (/min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019BA5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109±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BCCE53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111±5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4427A3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117±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B157C2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111±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806227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116±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42403E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110±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76EB4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118±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4EC39D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111±6</w:t>
            </w:r>
          </w:p>
        </w:tc>
      </w:tr>
      <w:tr w:rsidR="00CA6A23" w:rsidRPr="008C38EF" w14:paraId="4F56073B" w14:textId="77777777" w:rsidTr="006F106D">
        <w:trPr>
          <w:trHeight w:val="190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51566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proofErr w:type="spellStart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Compressions</w:t>
            </w:r>
            <w:proofErr w:type="spellEnd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with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2C28C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5E3C32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37FAA5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7536C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83B03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CC7B2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75B6D3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F3C194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</w:p>
        </w:tc>
      </w:tr>
      <w:tr w:rsidR="00CA6A23" w:rsidRPr="008C38EF" w14:paraId="1FB1DF19" w14:textId="77777777" w:rsidTr="006F106D">
        <w:trPr>
          <w:trHeight w:val="190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6052AD" w14:textId="77777777" w:rsidR="00CA6A23" w:rsidRPr="008C3166" w:rsidRDefault="00CA6A23" w:rsidP="00CA6A23">
            <w:pPr>
              <w:pStyle w:val="Listenabsatz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proofErr w:type="spellStart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correct</w:t>
            </w:r>
            <w:proofErr w:type="spellEnd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  <w:proofErr w:type="spellStart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pressure</w:t>
            </w:r>
            <w:proofErr w:type="spellEnd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  <w:proofErr w:type="spellStart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point</w:t>
            </w:r>
            <w:proofErr w:type="spellEnd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0946F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95±10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B3B25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95±10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8C598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98±3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1392C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86±2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B4ED5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99±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CC3957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90±14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0911A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96±1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B6BC3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81±28</w:t>
            </w:r>
          </w:p>
        </w:tc>
      </w:tr>
      <w:tr w:rsidR="00CA6A23" w:rsidRPr="008C38EF" w14:paraId="2C995BD5" w14:textId="77777777" w:rsidTr="006F106D">
        <w:trPr>
          <w:trHeight w:val="550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C891F6" w14:textId="77777777" w:rsidR="00CA6A23" w:rsidRPr="008C3166" w:rsidRDefault="00CA6A23" w:rsidP="00CA6A23">
            <w:pPr>
              <w:pStyle w:val="Listenabsatz"/>
              <w:numPr>
                <w:ilvl w:val="0"/>
                <w:numId w:val="2"/>
              </w:numPr>
              <w:spacing w:line="36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proofErr w:type="spellStart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sufficient</w:t>
            </w:r>
            <w:proofErr w:type="spellEnd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  <w:proofErr w:type="spellStart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pressure</w:t>
            </w:r>
            <w:proofErr w:type="spellEnd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  <w:proofErr w:type="spellStart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depth</w:t>
            </w:r>
            <w:proofErr w:type="spellEnd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42F9A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54±37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331B7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41±3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6FC3F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22±30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7AA4B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42±3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CDBEE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18±2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E2DC0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42±3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5DF4FD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28±30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C90BB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48±33</w:t>
            </w:r>
          </w:p>
        </w:tc>
      </w:tr>
      <w:tr w:rsidR="00CA6A23" w:rsidRPr="008C38EF" w14:paraId="252D1123" w14:textId="77777777" w:rsidTr="006F106D">
        <w:trPr>
          <w:trHeight w:val="190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4C4A3" w14:textId="77777777" w:rsidR="00CA6A23" w:rsidRPr="008C3166" w:rsidRDefault="00CA6A23" w:rsidP="00CA6A23">
            <w:pPr>
              <w:pStyle w:val="Listenabsatz"/>
              <w:numPr>
                <w:ilvl w:val="0"/>
                <w:numId w:val="3"/>
              </w:numPr>
              <w:spacing w:line="36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proofErr w:type="spellStart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correct</w:t>
            </w:r>
            <w:proofErr w:type="spellEnd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  <w:proofErr w:type="spellStart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frequency</w:t>
            </w:r>
            <w:proofErr w:type="spellEnd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D854EA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77±24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3E7B97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82±19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17F684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64±29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91BAB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80±26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73050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67±3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552196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82±2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F65DFF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62±31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0C5B2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83±25</w:t>
            </w:r>
          </w:p>
        </w:tc>
      </w:tr>
      <w:tr w:rsidR="00CA6A23" w:rsidRPr="008C38EF" w14:paraId="10FCD43A" w14:textId="77777777" w:rsidTr="006F106D">
        <w:trPr>
          <w:trHeight w:val="190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72C87" w14:textId="77777777" w:rsidR="00CA6A23" w:rsidRPr="008C3166" w:rsidRDefault="00CA6A23" w:rsidP="00CA6A23">
            <w:pPr>
              <w:pStyle w:val="Listenabsatz"/>
              <w:numPr>
                <w:ilvl w:val="0"/>
                <w:numId w:val="4"/>
              </w:numPr>
              <w:spacing w:line="360" w:lineRule="auto"/>
              <w:rPr>
                <w:rFonts w:ascii="Arial" w:hAnsi="Arial" w:cs="Arial"/>
                <w:b/>
                <w:bCs/>
                <w:sz w:val="19"/>
                <w:szCs w:val="19"/>
              </w:rPr>
            </w:pPr>
            <w:proofErr w:type="spellStart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Complete</w:t>
            </w:r>
            <w:proofErr w:type="spellEnd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</w:t>
            </w:r>
            <w:proofErr w:type="spellStart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relief</w:t>
            </w:r>
            <w:proofErr w:type="spellEnd"/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 xml:space="preserve"> (%)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41574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55±38</w:t>
            </w:r>
          </w:p>
        </w:tc>
        <w:tc>
          <w:tcPr>
            <w:tcW w:w="7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67D7E3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72±32</w:t>
            </w:r>
          </w:p>
        </w:tc>
        <w:tc>
          <w:tcPr>
            <w:tcW w:w="9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D1E3A7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84±17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173C63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70±2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456B8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81±1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2F7F86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70±25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C17BE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73±27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78242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68±29</w:t>
            </w:r>
          </w:p>
        </w:tc>
      </w:tr>
      <w:tr w:rsidR="00CA6A23" w:rsidRPr="00FE65D9" w14:paraId="39DD4606" w14:textId="77777777" w:rsidTr="006F106D">
        <w:trPr>
          <w:trHeight w:val="2610"/>
        </w:trPr>
        <w:tc>
          <w:tcPr>
            <w:tcW w:w="2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8DB8C2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</w:rPr>
            </w:pPr>
            <w:r w:rsidRPr="008C3166">
              <w:rPr>
                <w:rFonts w:ascii="Arial" w:hAnsi="Arial" w:cs="Arial"/>
                <w:b/>
                <w:bCs/>
                <w:sz w:val="19"/>
                <w:szCs w:val="19"/>
              </w:rPr>
              <w:t>Legend:</w:t>
            </w:r>
          </w:p>
        </w:tc>
        <w:tc>
          <w:tcPr>
            <w:tcW w:w="6609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3949AC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 xml:space="preserve">COVID-19=Corona-Virus-Disease 2019; ERC=European Resuscitation Council; mg=milligram; mm=millimeters; min=minute; </w:t>
            </w:r>
            <w:proofErr w:type="gramStart"/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Non-VF</w:t>
            </w:r>
            <w:proofErr w:type="gramEnd"/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>=Non-shockable initial rhythm; sec=second, VF=Shockable initial rhythm</w:t>
            </w:r>
          </w:p>
          <w:p w14:paraId="3ECC2CBE" w14:textId="77777777" w:rsidR="00CA6A23" w:rsidRPr="008C3166" w:rsidRDefault="00CA6A23" w:rsidP="006F106D">
            <w:pPr>
              <w:spacing w:line="360" w:lineRule="auto"/>
              <w:rPr>
                <w:rFonts w:ascii="Arial" w:hAnsi="Arial" w:cs="Arial"/>
                <w:sz w:val="19"/>
                <w:szCs w:val="19"/>
                <w:lang w:val="en-US"/>
              </w:rPr>
            </w:pPr>
            <w:r w:rsidRPr="008C3166">
              <w:rPr>
                <w:rFonts w:ascii="Arial" w:hAnsi="Arial" w:cs="Arial"/>
                <w:sz w:val="19"/>
                <w:szCs w:val="19"/>
                <w:lang w:val="en-US"/>
              </w:rPr>
              <w:t xml:space="preserve">data are presented as mean ± standard deviation </w:t>
            </w:r>
          </w:p>
        </w:tc>
      </w:tr>
    </w:tbl>
    <w:p w14:paraId="2F1F4153" w14:textId="77777777" w:rsidR="000B396A" w:rsidRPr="00CA6A23" w:rsidRDefault="000B396A">
      <w:pPr>
        <w:rPr>
          <w:lang w:val="en-US"/>
        </w:rPr>
      </w:pPr>
    </w:p>
    <w:sectPr w:rsidR="000B396A" w:rsidRPr="00CA6A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200CD"/>
    <w:multiLevelType w:val="hybridMultilevel"/>
    <w:tmpl w:val="DD942548"/>
    <w:lvl w:ilvl="0" w:tplc="A778536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8D242258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C54E188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A8D452C4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B7D2A414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38AEBA80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3EB61F82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25989488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85A3104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1" w15:restartNumberingAfterBreak="0">
    <w:nsid w:val="3F4E45FC"/>
    <w:multiLevelType w:val="hybridMultilevel"/>
    <w:tmpl w:val="0A049ABC"/>
    <w:lvl w:ilvl="0" w:tplc="B4C200E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041AD366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A1E0B608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F3E2C098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08FCF08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8A4E620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A7C7B8C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473411FC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7424231A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 w15:restartNumberingAfterBreak="0">
    <w:nsid w:val="636D14E6"/>
    <w:multiLevelType w:val="hybridMultilevel"/>
    <w:tmpl w:val="0584DE22"/>
    <w:lvl w:ilvl="0" w:tplc="657E2106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63C21D6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5D54B79C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814CDA50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D1A41360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A314D6E6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DA744C86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0C7E7902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A73C1406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3" w15:restartNumberingAfterBreak="0">
    <w:nsid w:val="7BDD10A4"/>
    <w:multiLevelType w:val="hybridMultilevel"/>
    <w:tmpl w:val="14FA04DC"/>
    <w:lvl w:ilvl="0" w:tplc="CBA4DA1C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19287D5A">
      <w:start w:val="1"/>
      <w:numFmt w:val="bullet"/>
      <w:lvlText w:val="o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76B45896">
      <w:start w:val="1"/>
      <w:numFmt w:val="bullet"/>
      <w:lvlText w:val="▪"/>
      <w:lvlJc w:val="left"/>
      <w:pPr>
        <w:ind w:left="21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C4C079AE">
      <w:start w:val="1"/>
      <w:numFmt w:val="bullet"/>
      <w:lvlText w:val="•"/>
      <w:lvlJc w:val="left"/>
      <w:pPr>
        <w:ind w:left="28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A5183E02">
      <w:start w:val="1"/>
      <w:numFmt w:val="bullet"/>
      <w:lvlText w:val="o"/>
      <w:lvlJc w:val="left"/>
      <w:pPr>
        <w:ind w:left="36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6540CBA0">
      <w:start w:val="1"/>
      <w:numFmt w:val="bullet"/>
      <w:lvlText w:val="▪"/>
      <w:lvlJc w:val="left"/>
      <w:pPr>
        <w:ind w:left="43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738C5CF4">
      <w:start w:val="1"/>
      <w:numFmt w:val="bullet"/>
      <w:lvlText w:val="•"/>
      <w:lvlJc w:val="left"/>
      <w:pPr>
        <w:ind w:left="50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9530BEC2">
      <w:start w:val="1"/>
      <w:numFmt w:val="bullet"/>
      <w:lvlText w:val="o"/>
      <w:lvlJc w:val="left"/>
      <w:pPr>
        <w:ind w:left="57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9B605956">
      <w:start w:val="1"/>
      <w:numFmt w:val="bullet"/>
      <w:lvlText w:val="▪"/>
      <w:lvlJc w:val="left"/>
      <w:pPr>
        <w:ind w:left="64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2027125565">
    <w:abstractNumId w:val="1"/>
  </w:num>
  <w:num w:numId="2" w16cid:durableId="873880763">
    <w:abstractNumId w:val="0"/>
  </w:num>
  <w:num w:numId="3" w16cid:durableId="998534485">
    <w:abstractNumId w:val="3"/>
  </w:num>
  <w:num w:numId="4" w16cid:durableId="68159457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6A23"/>
    <w:rsid w:val="000B396A"/>
    <w:rsid w:val="00CA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FF2FA1"/>
  <w15:chartTrackingRefBased/>
  <w15:docId w15:val="{A7BA01FC-3120-4FEB-9822-86970A23D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A6A2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de-DE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rsid w:val="00CA6A2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de-D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Listenabsatz">
    <w:name w:val="List Paragraph"/>
    <w:rsid w:val="00CA6A23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Arial Unicode MS" w:hAnsi="Calibri" w:cs="Arial Unicode MS"/>
      <w:color w:val="000000"/>
      <w:u w:color="000000"/>
      <w:bdr w:val="nil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4</Words>
  <Characters>850</Characters>
  <Application>Microsoft Office Word</Application>
  <DocSecurity>0</DocSecurity>
  <Lines>7</Lines>
  <Paragraphs>1</Paragraphs>
  <ScaleCrop>false</ScaleCrop>
  <Company/>
  <LinksUpToDate>false</LinksUpToDate>
  <CharactersWithSpaces>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Jansen</dc:creator>
  <cp:keywords/>
  <dc:description/>
  <cp:lastModifiedBy>Gerrit Jansen</cp:lastModifiedBy>
  <cp:revision>1</cp:revision>
  <dcterms:created xsi:type="dcterms:W3CDTF">2022-11-05T13:29:00Z</dcterms:created>
  <dcterms:modified xsi:type="dcterms:W3CDTF">2022-11-05T13:30:00Z</dcterms:modified>
</cp:coreProperties>
</file>